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77A204" w14:textId="77777777" w:rsidR="00D20BCE" w:rsidRPr="00804AA5" w:rsidRDefault="00D20BCE" w:rsidP="00D20BCE">
      <w:pPr>
        <w:rPr>
          <w:rFonts w:ascii="Arial" w:hAnsi="Arial" w:cs="Arial"/>
          <w:bCs/>
          <w:szCs w:val="24"/>
        </w:rPr>
      </w:pPr>
      <w:r w:rsidRPr="00804AA5">
        <w:rPr>
          <w:rFonts w:ascii="Arial" w:hAnsi="Arial" w:cs="Arial"/>
          <w:b/>
          <w:bCs/>
          <w:szCs w:val="24"/>
        </w:rPr>
        <w:t xml:space="preserve">S2: </w:t>
      </w:r>
      <w:r w:rsidRPr="008313CF">
        <w:rPr>
          <w:rFonts w:ascii="Arial" w:hAnsi="Arial" w:cs="Arial"/>
          <w:szCs w:val="24"/>
        </w:rPr>
        <w:t>Univariable</w:t>
      </w:r>
      <w:r w:rsidRPr="00804AA5">
        <w:rPr>
          <w:rFonts w:ascii="Arial" w:hAnsi="Arial" w:cs="Arial"/>
          <w:b/>
          <w:bCs/>
          <w:szCs w:val="24"/>
        </w:rPr>
        <w:t xml:space="preserve"> </w:t>
      </w:r>
      <w:r w:rsidRPr="00804AA5">
        <w:rPr>
          <w:rFonts w:ascii="Arial" w:hAnsi="Arial" w:cs="Arial"/>
          <w:bCs/>
          <w:szCs w:val="24"/>
        </w:rPr>
        <w:t xml:space="preserve">Logistic Regression results for 6MWT MCID </w:t>
      </w:r>
      <w:r w:rsidRPr="00804AA5">
        <w:rPr>
          <w:rFonts w:ascii="Arial" w:hAnsi="Arial" w:cs="Arial"/>
          <w:bCs/>
          <w:szCs w:val="24"/>
          <w:u w:val="single"/>
        </w:rPr>
        <w:t>&gt;</w:t>
      </w:r>
      <w:r w:rsidRPr="00804AA5">
        <w:rPr>
          <w:rFonts w:ascii="Arial" w:hAnsi="Arial" w:cs="Arial"/>
          <w:bCs/>
          <w:szCs w:val="24"/>
        </w:rPr>
        <w:t xml:space="preserve">50 and </w:t>
      </w:r>
      <w:r w:rsidRPr="00804AA5">
        <w:rPr>
          <w:rFonts w:ascii="Arial" w:hAnsi="Arial" w:cs="Arial"/>
          <w:bCs/>
          <w:szCs w:val="24"/>
          <w:u w:val="single"/>
        </w:rPr>
        <w:t>&gt;</w:t>
      </w:r>
      <w:r w:rsidRPr="00804AA5">
        <w:rPr>
          <w:rFonts w:ascii="Arial" w:hAnsi="Arial" w:cs="Arial"/>
          <w:bCs/>
          <w:szCs w:val="24"/>
        </w:rPr>
        <w:t>20 meters</w:t>
      </w:r>
    </w:p>
    <w:tbl>
      <w:tblPr>
        <w:tblStyle w:val="TableGrid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77"/>
        <w:gridCol w:w="3965"/>
        <w:gridCol w:w="2767"/>
        <w:gridCol w:w="2641"/>
      </w:tblGrid>
      <w:tr w:rsidR="00D20BCE" w:rsidRPr="00D025B3" w14:paraId="62BFB11A" w14:textId="77777777" w:rsidTr="00EB3A5F">
        <w:tc>
          <w:tcPr>
            <w:tcW w:w="13949" w:type="dxa"/>
            <w:gridSpan w:val="4"/>
          </w:tcPr>
          <w:p w14:paraId="73BE3337" w14:textId="77777777" w:rsidR="00D20BCE" w:rsidRPr="00D025B3" w:rsidRDefault="00D20BCE" w:rsidP="00EB3A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28"/>
              </w:rPr>
              <w:t>S2</w:t>
            </w:r>
            <w:r w:rsidRPr="00D025B3">
              <w:rPr>
                <w:rFonts w:ascii="Arial" w:hAnsi="Arial" w:cs="Arial"/>
                <w:b/>
                <w:sz w:val="28"/>
              </w:rPr>
              <w:t xml:space="preserve">: </w:t>
            </w:r>
            <w:r>
              <w:rPr>
                <w:rFonts w:ascii="Arial" w:hAnsi="Arial" w:cs="Arial"/>
                <w:b/>
                <w:sz w:val="28"/>
              </w:rPr>
              <w:t xml:space="preserve">Univariable </w:t>
            </w:r>
            <w:r w:rsidRPr="00D025B3">
              <w:rPr>
                <w:rFonts w:ascii="Arial" w:hAnsi="Arial" w:cs="Arial"/>
                <w:b/>
                <w:sz w:val="28"/>
              </w:rPr>
              <w:t xml:space="preserve">Logistic Regression </w:t>
            </w:r>
          </w:p>
        </w:tc>
      </w:tr>
      <w:tr w:rsidR="00D20BCE" w:rsidRPr="00D025B3" w14:paraId="0A5716F4" w14:textId="77777777" w:rsidTr="00EB3A5F">
        <w:tc>
          <w:tcPr>
            <w:tcW w:w="13949" w:type="dxa"/>
            <w:gridSpan w:val="4"/>
          </w:tcPr>
          <w:p w14:paraId="6EFA107A" w14:textId="77777777" w:rsidR="00D20BCE" w:rsidRDefault="00D20BCE" w:rsidP="00EB3A5F">
            <w:pPr>
              <w:rPr>
                <w:rFonts w:ascii="Arial" w:hAnsi="Arial" w:cs="Arial"/>
                <w:b/>
                <w:sz w:val="28"/>
              </w:rPr>
            </w:pPr>
            <w:r>
              <w:rPr>
                <w:rFonts w:ascii="Arial" w:hAnsi="Arial" w:cs="Arial"/>
                <w:b/>
                <w:sz w:val="28"/>
              </w:rPr>
              <w:t xml:space="preserve">Dependent variable: 6MWT (MCID </w:t>
            </w:r>
            <w:r w:rsidRPr="00B97643">
              <w:rPr>
                <w:rFonts w:ascii="Arial" w:hAnsi="Arial" w:cs="Arial"/>
                <w:b/>
                <w:sz w:val="28"/>
                <w:u w:val="single"/>
              </w:rPr>
              <w:t>&gt;</w:t>
            </w:r>
            <w:r>
              <w:rPr>
                <w:rFonts w:ascii="Arial" w:hAnsi="Arial" w:cs="Arial"/>
                <w:b/>
                <w:sz w:val="28"/>
              </w:rPr>
              <w:t>50 meters)</w:t>
            </w:r>
          </w:p>
        </w:tc>
      </w:tr>
      <w:tr w:rsidR="00D20BCE" w:rsidRPr="00D025B3" w14:paraId="33F242C3" w14:textId="77777777" w:rsidTr="00EB3A5F">
        <w:tc>
          <w:tcPr>
            <w:tcW w:w="3865" w:type="dxa"/>
          </w:tcPr>
          <w:p w14:paraId="4A184138" w14:textId="77777777" w:rsidR="00D20BCE" w:rsidRPr="00D025B3" w:rsidRDefault="00D20BCE" w:rsidP="00EB3A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dictor</w:t>
            </w:r>
          </w:p>
        </w:tc>
        <w:tc>
          <w:tcPr>
            <w:tcW w:w="4294" w:type="dxa"/>
          </w:tcPr>
          <w:p w14:paraId="1F8ACC20" w14:textId="77777777" w:rsidR="00D20BCE" w:rsidRPr="00D025B3" w:rsidRDefault="00D20BCE" w:rsidP="00EB3A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4"/>
              </w:rPr>
              <w:t>Odds Ratio (per 1 step/min increase)</w:t>
            </w:r>
          </w:p>
        </w:tc>
        <w:tc>
          <w:tcPr>
            <w:tcW w:w="2933" w:type="dxa"/>
          </w:tcPr>
          <w:p w14:paraId="2AC5A5BE" w14:textId="77777777" w:rsidR="00D20BCE" w:rsidRPr="00D025B3" w:rsidRDefault="00D20BCE" w:rsidP="00EB3A5F">
            <w:pPr>
              <w:jc w:val="center"/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>95% Confidence Interval</w:t>
            </w:r>
          </w:p>
        </w:tc>
        <w:tc>
          <w:tcPr>
            <w:tcW w:w="2857" w:type="dxa"/>
          </w:tcPr>
          <w:p w14:paraId="7B7433C0" w14:textId="77777777" w:rsidR="00D20BCE" w:rsidRPr="00D025B3" w:rsidRDefault="00D20BCE" w:rsidP="00EB3A5F">
            <w:pPr>
              <w:jc w:val="center"/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>P-value</w:t>
            </w:r>
          </w:p>
        </w:tc>
      </w:tr>
      <w:tr w:rsidR="00D20BCE" w:rsidRPr="00D025B3" w14:paraId="13E282C6" w14:textId="77777777" w:rsidTr="00EB3A5F">
        <w:tc>
          <w:tcPr>
            <w:tcW w:w="3865" w:type="dxa"/>
          </w:tcPr>
          <w:p w14:paraId="6FF80FF9" w14:textId="77777777" w:rsidR="00D20BCE" w:rsidRPr="00D025B3" w:rsidRDefault="00D20BCE" w:rsidP="00EB3A5F">
            <w:pPr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 xml:space="preserve">Change in </w:t>
            </w:r>
            <w:r>
              <w:rPr>
                <w:rFonts w:ascii="Arial" w:hAnsi="Arial" w:cs="Arial"/>
              </w:rPr>
              <w:t>cadence during 6MWT</w:t>
            </w:r>
          </w:p>
        </w:tc>
        <w:tc>
          <w:tcPr>
            <w:tcW w:w="4294" w:type="dxa"/>
          </w:tcPr>
          <w:p w14:paraId="1A89BB32" w14:textId="77777777" w:rsidR="00D20BCE" w:rsidRPr="00D025B3" w:rsidRDefault="00D20BCE" w:rsidP="00EB3A5F">
            <w:pPr>
              <w:jc w:val="center"/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>1.23</w:t>
            </w:r>
          </w:p>
        </w:tc>
        <w:tc>
          <w:tcPr>
            <w:tcW w:w="2933" w:type="dxa"/>
          </w:tcPr>
          <w:p w14:paraId="30DF2AD5" w14:textId="77777777" w:rsidR="00D20BCE" w:rsidRPr="00D025B3" w:rsidRDefault="00D20BCE" w:rsidP="00EB3A5F">
            <w:pPr>
              <w:jc w:val="center"/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>1.14, 1.32</w:t>
            </w:r>
          </w:p>
        </w:tc>
        <w:tc>
          <w:tcPr>
            <w:tcW w:w="2857" w:type="dxa"/>
          </w:tcPr>
          <w:p w14:paraId="7C7AF3A9" w14:textId="77777777" w:rsidR="00D20BCE" w:rsidRPr="00D025B3" w:rsidRDefault="00D20BCE" w:rsidP="00EB3A5F">
            <w:pPr>
              <w:jc w:val="center"/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>&lt;0.01</w:t>
            </w:r>
          </w:p>
        </w:tc>
      </w:tr>
      <w:tr w:rsidR="00D20BCE" w:rsidRPr="00D025B3" w14:paraId="34452BC5" w14:textId="77777777" w:rsidTr="00EB3A5F">
        <w:tc>
          <w:tcPr>
            <w:tcW w:w="3865" w:type="dxa"/>
          </w:tcPr>
          <w:p w14:paraId="73BF9A74" w14:textId="77777777" w:rsidR="00D20BCE" w:rsidRPr="00D025B3" w:rsidRDefault="00D20BCE" w:rsidP="00EB3A5F">
            <w:pPr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>Intercept</w:t>
            </w:r>
          </w:p>
        </w:tc>
        <w:tc>
          <w:tcPr>
            <w:tcW w:w="4294" w:type="dxa"/>
          </w:tcPr>
          <w:p w14:paraId="18953AA5" w14:textId="77777777" w:rsidR="00D20BCE" w:rsidRPr="00D025B3" w:rsidRDefault="00D20BCE" w:rsidP="00EB3A5F">
            <w:pPr>
              <w:jc w:val="center"/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>0.24</w:t>
            </w:r>
          </w:p>
        </w:tc>
        <w:tc>
          <w:tcPr>
            <w:tcW w:w="2933" w:type="dxa"/>
          </w:tcPr>
          <w:p w14:paraId="2FF79200" w14:textId="77777777" w:rsidR="00D20BCE" w:rsidRPr="00D025B3" w:rsidRDefault="00D20BCE" w:rsidP="00EB3A5F">
            <w:pPr>
              <w:jc w:val="center"/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>0.15, 0.37</w:t>
            </w:r>
          </w:p>
        </w:tc>
        <w:tc>
          <w:tcPr>
            <w:tcW w:w="2857" w:type="dxa"/>
          </w:tcPr>
          <w:p w14:paraId="47A8DD78" w14:textId="77777777" w:rsidR="00D20BCE" w:rsidRPr="00D025B3" w:rsidRDefault="00D20BCE" w:rsidP="00EB3A5F">
            <w:pPr>
              <w:jc w:val="center"/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>&lt;0.01</w:t>
            </w:r>
          </w:p>
        </w:tc>
      </w:tr>
      <w:tr w:rsidR="00D20BCE" w:rsidRPr="00D025B3" w14:paraId="3944EAEE" w14:textId="77777777" w:rsidTr="00EB3A5F">
        <w:tc>
          <w:tcPr>
            <w:tcW w:w="3865" w:type="dxa"/>
          </w:tcPr>
          <w:p w14:paraId="5CAD02FA" w14:textId="77777777" w:rsidR="00D20BCE" w:rsidRPr="00D025B3" w:rsidRDefault="00D20BCE" w:rsidP="00EB3A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C</w:t>
            </w:r>
            <w:r w:rsidRPr="00D025B3">
              <w:rPr>
                <w:rFonts w:ascii="Arial" w:hAnsi="Arial" w:cs="Arial"/>
              </w:rPr>
              <w:t xml:space="preserve"> (95% CI)</w:t>
            </w:r>
          </w:p>
        </w:tc>
        <w:tc>
          <w:tcPr>
            <w:tcW w:w="4294" w:type="dxa"/>
          </w:tcPr>
          <w:p w14:paraId="74580590" w14:textId="77777777" w:rsidR="00D20BCE" w:rsidRPr="00D025B3" w:rsidRDefault="00D20BCE" w:rsidP="00EB3A5F">
            <w:pPr>
              <w:jc w:val="center"/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>0.85</w:t>
            </w:r>
          </w:p>
        </w:tc>
        <w:tc>
          <w:tcPr>
            <w:tcW w:w="2933" w:type="dxa"/>
          </w:tcPr>
          <w:p w14:paraId="6FDA4FDC" w14:textId="77777777" w:rsidR="00D20BCE" w:rsidRPr="00D025B3" w:rsidRDefault="00D20BCE" w:rsidP="00EB3A5F">
            <w:pPr>
              <w:jc w:val="center"/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>0.79, 0.91</w:t>
            </w:r>
          </w:p>
        </w:tc>
        <w:tc>
          <w:tcPr>
            <w:tcW w:w="2857" w:type="dxa"/>
          </w:tcPr>
          <w:p w14:paraId="25369027" w14:textId="77777777" w:rsidR="00D20BCE" w:rsidRPr="00D025B3" w:rsidRDefault="00D20BCE" w:rsidP="00EB3A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20BCE" w:rsidRPr="00D025B3" w14:paraId="540BC9AC" w14:textId="77777777" w:rsidTr="00EB3A5F">
        <w:tc>
          <w:tcPr>
            <w:tcW w:w="3865" w:type="dxa"/>
          </w:tcPr>
          <w:p w14:paraId="23F5803C" w14:textId="77777777" w:rsidR="00D20BCE" w:rsidRDefault="00D20BCE" w:rsidP="00EB3A5F">
            <w:pPr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1C45341F" w14:textId="77777777" w:rsidR="00D20BCE" w:rsidRPr="00D025B3" w:rsidRDefault="00D20BCE" w:rsidP="00EB3A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33" w:type="dxa"/>
          </w:tcPr>
          <w:p w14:paraId="25ED5730" w14:textId="77777777" w:rsidR="00D20BCE" w:rsidRPr="00D025B3" w:rsidRDefault="00D20BCE" w:rsidP="00EB3A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57" w:type="dxa"/>
          </w:tcPr>
          <w:p w14:paraId="1D36A2AF" w14:textId="77777777" w:rsidR="00D20BCE" w:rsidRPr="00D025B3" w:rsidRDefault="00D20BCE" w:rsidP="00EB3A5F">
            <w:pPr>
              <w:jc w:val="center"/>
              <w:rPr>
                <w:rFonts w:ascii="Arial" w:hAnsi="Arial" w:cs="Arial"/>
              </w:rPr>
            </w:pPr>
          </w:p>
        </w:tc>
      </w:tr>
      <w:tr w:rsidR="00D20BCE" w:rsidRPr="00D025B3" w14:paraId="5C5BE941" w14:textId="77777777" w:rsidTr="00EB3A5F">
        <w:tc>
          <w:tcPr>
            <w:tcW w:w="13949" w:type="dxa"/>
            <w:gridSpan w:val="4"/>
          </w:tcPr>
          <w:p w14:paraId="6344AADE" w14:textId="77777777" w:rsidR="00D20BCE" w:rsidRPr="00D025B3" w:rsidRDefault="00D20BCE" w:rsidP="00EB3A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28"/>
              </w:rPr>
              <w:t xml:space="preserve">Univariable </w:t>
            </w:r>
            <w:r w:rsidRPr="00D025B3">
              <w:rPr>
                <w:rFonts w:ascii="Arial" w:hAnsi="Arial" w:cs="Arial"/>
                <w:b/>
                <w:sz w:val="28"/>
              </w:rPr>
              <w:t xml:space="preserve">Logistic Regression </w:t>
            </w:r>
          </w:p>
        </w:tc>
      </w:tr>
      <w:tr w:rsidR="00D20BCE" w:rsidRPr="00D025B3" w14:paraId="03257D3B" w14:textId="77777777" w:rsidTr="00EB3A5F">
        <w:tc>
          <w:tcPr>
            <w:tcW w:w="13949" w:type="dxa"/>
            <w:gridSpan w:val="4"/>
          </w:tcPr>
          <w:p w14:paraId="4D103DF3" w14:textId="77777777" w:rsidR="00D20BCE" w:rsidRPr="00D025B3" w:rsidRDefault="00D20BCE" w:rsidP="00EB3A5F">
            <w:pPr>
              <w:rPr>
                <w:rFonts w:ascii="Arial" w:hAnsi="Arial" w:cs="Arial"/>
                <w:b/>
                <w:sz w:val="28"/>
              </w:rPr>
            </w:pPr>
            <w:r>
              <w:rPr>
                <w:rFonts w:ascii="Arial" w:hAnsi="Arial" w:cs="Arial"/>
                <w:b/>
                <w:sz w:val="28"/>
              </w:rPr>
              <w:t xml:space="preserve">Dependent variable: 6MWT (MCID </w:t>
            </w:r>
            <w:r w:rsidRPr="00B97643">
              <w:rPr>
                <w:rFonts w:ascii="Arial" w:hAnsi="Arial" w:cs="Arial"/>
                <w:b/>
                <w:sz w:val="28"/>
                <w:u w:val="single"/>
              </w:rPr>
              <w:t>&gt;</w:t>
            </w:r>
            <w:r>
              <w:rPr>
                <w:rFonts w:ascii="Arial" w:hAnsi="Arial" w:cs="Arial"/>
                <w:b/>
                <w:sz w:val="28"/>
                <w:u w:val="single"/>
              </w:rPr>
              <w:t>2</w:t>
            </w:r>
            <w:r>
              <w:rPr>
                <w:rFonts w:ascii="Arial" w:hAnsi="Arial" w:cs="Arial"/>
                <w:b/>
                <w:sz w:val="28"/>
              </w:rPr>
              <w:t>0 meters)</w:t>
            </w:r>
          </w:p>
        </w:tc>
      </w:tr>
      <w:tr w:rsidR="00D20BCE" w:rsidRPr="00D025B3" w14:paraId="17DB2F19" w14:textId="77777777" w:rsidTr="00EB3A5F">
        <w:tc>
          <w:tcPr>
            <w:tcW w:w="3865" w:type="dxa"/>
          </w:tcPr>
          <w:p w14:paraId="5041EDC4" w14:textId="77777777" w:rsidR="00D20BCE" w:rsidRDefault="00D20BCE" w:rsidP="00EB3A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dictor</w:t>
            </w:r>
          </w:p>
        </w:tc>
        <w:tc>
          <w:tcPr>
            <w:tcW w:w="4294" w:type="dxa"/>
          </w:tcPr>
          <w:p w14:paraId="0C4B4DED" w14:textId="77777777" w:rsidR="00D20BCE" w:rsidRPr="00D025B3" w:rsidRDefault="00D20BCE" w:rsidP="00EB3A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4"/>
              </w:rPr>
              <w:t>Odds Ratio (per 1 step/min increase)</w:t>
            </w:r>
          </w:p>
        </w:tc>
        <w:tc>
          <w:tcPr>
            <w:tcW w:w="2933" w:type="dxa"/>
          </w:tcPr>
          <w:p w14:paraId="3FF93FC9" w14:textId="77777777" w:rsidR="00D20BCE" w:rsidRPr="00D025B3" w:rsidRDefault="00D20BCE" w:rsidP="00EB3A5F">
            <w:pPr>
              <w:jc w:val="center"/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>95% Confidence Interval</w:t>
            </w:r>
          </w:p>
        </w:tc>
        <w:tc>
          <w:tcPr>
            <w:tcW w:w="2857" w:type="dxa"/>
          </w:tcPr>
          <w:p w14:paraId="5810CED2" w14:textId="77777777" w:rsidR="00D20BCE" w:rsidRPr="00D025B3" w:rsidRDefault="00D20BCE" w:rsidP="00EB3A5F">
            <w:pPr>
              <w:jc w:val="center"/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>P-value</w:t>
            </w:r>
          </w:p>
        </w:tc>
      </w:tr>
      <w:tr w:rsidR="00D20BCE" w:rsidRPr="00D025B3" w14:paraId="594CBCDB" w14:textId="77777777" w:rsidTr="00EB3A5F">
        <w:tc>
          <w:tcPr>
            <w:tcW w:w="3865" w:type="dxa"/>
          </w:tcPr>
          <w:p w14:paraId="4EAA9FA2" w14:textId="77777777" w:rsidR="00D20BCE" w:rsidRDefault="00D20BCE" w:rsidP="00EB3A5F">
            <w:pPr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 xml:space="preserve">Change in </w:t>
            </w:r>
            <w:r>
              <w:rPr>
                <w:rFonts w:ascii="Arial" w:hAnsi="Arial" w:cs="Arial"/>
              </w:rPr>
              <w:t>cadence during 6MWT</w:t>
            </w:r>
          </w:p>
        </w:tc>
        <w:tc>
          <w:tcPr>
            <w:tcW w:w="4294" w:type="dxa"/>
          </w:tcPr>
          <w:p w14:paraId="02BAE39F" w14:textId="77777777" w:rsidR="00D20BCE" w:rsidRPr="00D025B3" w:rsidRDefault="00D20BCE" w:rsidP="00EB3A5F">
            <w:pPr>
              <w:jc w:val="center"/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>1.19</w:t>
            </w:r>
          </w:p>
        </w:tc>
        <w:tc>
          <w:tcPr>
            <w:tcW w:w="2933" w:type="dxa"/>
          </w:tcPr>
          <w:p w14:paraId="56BAEF1A" w14:textId="77777777" w:rsidR="00D20BCE" w:rsidRPr="00D025B3" w:rsidRDefault="00D20BCE" w:rsidP="00EB3A5F">
            <w:pPr>
              <w:jc w:val="center"/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>1.11, 1.27</w:t>
            </w:r>
          </w:p>
        </w:tc>
        <w:tc>
          <w:tcPr>
            <w:tcW w:w="2857" w:type="dxa"/>
          </w:tcPr>
          <w:p w14:paraId="5C7395F5" w14:textId="77777777" w:rsidR="00D20BCE" w:rsidRPr="00D025B3" w:rsidRDefault="00D20BCE" w:rsidP="00EB3A5F">
            <w:pPr>
              <w:jc w:val="center"/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>&lt;0.01</w:t>
            </w:r>
          </w:p>
        </w:tc>
      </w:tr>
      <w:tr w:rsidR="00D20BCE" w:rsidRPr="00D025B3" w14:paraId="277FA539" w14:textId="77777777" w:rsidTr="00EB3A5F">
        <w:tc>
          <w:tcPr>
            <w:tcW w:w="3865" w:type="dxa"/>
          </w:tcPr>
          <w:p w14:paraId="6FF60A21" w14:textId="77777777" w:rsidR="00D20BCE" w:rsidRDefault="00D20BCE" w:rsidP="00EB3A5F">
            <w:pPr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>Intercept</w:t>
            </w:r>
          </w:p>
        </w:tc>
        <w:tc>
          <w:tcPr>
            <w:tcW w:w="4294" w:type="dxa"/>
          </w:tcPr>
          <w:p w14:paraId="4CEF7565" w14:textId="77777777" w:rsidR="00D20BCE" w:rsidRPr="00D025B3" w:rsidRDefault="00D20BCE" w:rsidP="00EB3A5F">
            <w:pPr>
              <w:jc w:val="center"/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>1.16</w:t>
            </w:r>
          </w:p>
        </w:tc>
        <w:tc>
          <w:tcPr>
            <w:tcW w:w="2933" w:type="dxa"/>
          </w:tcPr>
          <w:p w14:paraId="197782A1" w14:textId="77777777" w:rsidR="00D20BCE" w:rsidRPr="00D025B3" w:rsidRDefault="00D20BCE" w:rsidP="00EB3A5F">
            <w:pPr>
              <w:jc w:val="center"/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>0.82, 1.65</w:t>
            </w:r>
          </w:p>
        </w:tc>
        <w:tc>
          <w:tcPr>
            <w:tcW w:w="2857" w:type="dxa"/>
          </w:tcPr>
          <w:p w14:paraId="18DB1349" w14:textId="77777777" w:rsidR="00D20BCE" w:rsidRPr="00D025B3" w:rsidRDefault="00D20BCE" w:rsidP="00EB3A5F">
            <w:pPr>
              <w:jc w:val="center"/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>&lt;0.01</w:t>
            </w:r>
          </w:p>
        </w:tc>
      </w:tr>
      <w:tr w:rsidR="00D20BCE" w:rsidRPr="00D025B3" w14:paraId="4CAA2013" w14:textId="77777777" w:rsidTr="00EB3A5F">
        <w:tc>
          <w:tcPr>
            <w:tcW w:w="3865" w:type="dxa"/>
          </w:tcPr>
          <w:p w14:paraId="66F23D0B" w14:textId="77777777" w:rsidR="00D20BCE" w:rsidRDefault="00D20BCE" w:rsidP="00EB3A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C</w:t>
            </w:r>
            <w:r w:rsidRPr="00D025B3">
              <w:rPr>
                <w:rFonts w:ascii="Arial" w:hAnsi="Arial" w:cs="Arial"/>
              </w:rPr>
              <w:t xml:space="preserve"> (95 % CI)</w:t>
            </w:r>
          </w:p>
        </w:tc>
        <w:tc>
          <w:tcPr>
            <w:tcW w:w="4294" w:type="dxa"/>
          </w:tcPr>
          <w:p w14:paraId="761CB7D1" w14:textId="77777777" w:rsidR="00D20BCE" w:rsidRPr="00D025B3" w:rsidRDefault="00D20BCE" w:rsidP="00EB3A5F">
            <w:pPr>
              <w:jc w:val="center"/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>0.84</w:t>
            </w:r>
          </w:p>
        </w:tc>
        <w:tc>
          <w:tcPr>
            <w:tcW w:w="2933" w:type="dxa"/>
          </w:tcPr>
          <w:p w14:paraId="46C4D18C" w14:textId="77777777" w:rsidR="00D20BCE" w:rsidRPr="00D025B3" w:rsidRDefault="00D20BCE" w:rsidP="00EB3A5F">
            <w:pPr>
              <w:jc w:val="center"/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>0.79, 0.89</w:t>
            </w:r>
          </w:p>
        </w:tc>
        <w:tc>
          <w:tcPr>
            <w:tcW w:w="2857" w:type="dxa"/>
          </w:tcPr>
          <w:p w14:paraId="07A7D52F" w14:textId="77777777" w:rsidR="00D20BCE" w:rsidRPr="00D025B3" w:rsidRDefault="00D20BCE" w:rsidP="00EB3A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</w:tbl>
    <w:p w14:paraId="64EE5394" w14:textId="77777777" w:rsidR="00995DE3" w:rsidRDefault="00995DE3"/>
    <w:sectPr w:rsidR="00995DE3" w:rsidSect="00D20B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BCE"/>
    <w:rsid w:val="00307BDB"/>
    <w:rsid w:val="0066456B"/>
    <w:rsid w:val="00995DE3"/>
    <w:rsid w:val="00D20BCE"/>
    <w:rsid w:val="00D50994"/>
    <w:rsid w:val="00DC7F78"/>
    <w:rsid w:val="00DF4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46614"/>
  <w15:chartTrackingRefBased/>
  <w15:docId w15:val="{0B9B64D4-FA5B-446C-B16D-B80A30CE7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BCE"/>
    <w:pPr>
      <w:spacing w:after="200" w:line="276" w:lineRule="auto"/>
    </w:pPr>
    <w:rPr>
      <w:rFonts w:ascii="Garamond" w:eastAsia="Garamond" w:hAnsi="Garamond" w:cs="Garamond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0B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0B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0BC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0BC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0BC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0BC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0BC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0BC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0BC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B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0B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0B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0B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0B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0B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0B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0B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0B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0B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0B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0BC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0B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0BC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0B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0BC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0B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0B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0B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0B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20BC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ubin</dc:creator>
  <cp:keywords/>
  <dc:description/>
  <cp:lastModifiedBy>Daniel Rubin</cp:lastModifiedBy>
  <cp:revision>1</cp:revision>
  <dcterms:created xsi:type="dcterms:W3CDTF">2026-05-19T11:13:00Z</dcterms:created>
  <dcterms:modified xsi:type="dcterms:W3CDTF">2026-05-19T11:15:00Z</dcterms:modified>
</cp:coreProperties>
</file>